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0923" w14:textId="5842BE86" w:rsidR="00CE63A7" w:rsidRPr="00ED4935" w:rsidRDefault="0034289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 </w:t>
      </w:r>
      <w:r w:rsidR="00641E64" w:rsidRPr="00ED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641E64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constraints and summary of the DVHs analysis</w:t>
      </w:r>
      <w:r w:rsidR="003A14FB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42EA7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6EF1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>3D-CRT: three-dimensional con</w:t>
      </w:r>
      <w:r w:rsidR="00AD1461">
        <w:rPr>
          <w:rFonts w:ascii="Times New Roman" w:hAnsi="Times New Roman" w:cs="Times New Roman"/>
          <w:color w:val="000000" w:themeColor="text1"/>
          <w:sz w:val="24"/>
          <w:szCs w:val="24"/>
        </w:rPr>
        <w:t>formal</w:t>
      </w:r>
      <w:r w:rsidR="00276EF1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ation therapy, </w:t>
      </w:r>
      <w:r w:rsidR="003A14FB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XT: intensity modulated X-ray therapy, PBT: proton beam therapy, SFO: single field optimization, ro-IMPT: intensity modulated proton therapy with robust optimization, CTV: clinical target volume, BB: bowel bag, </w:t>
      </w:r>
      <w:r w:rsidR="00205FB8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H: femoral heads, </w:t>
      </w:r>
      <w:r w:rsidR="003A14FB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: bone marrow, CI: </w:t>
      </w:r>
      <w:r w:rsidR="00F31EF4" w:rsidRPr="00ED4935">
        <w:rPr>
          <w:rFonts w:ascii="Times New Roman" w:hAnsi="Times New Roman" w:cs="Times New Roman"/>
          <w:color w:val="000000" w:themeColor="text1"/>
          <w:sz w:val="24"/>
          <w:szCs w:val="24"/>
        </w:rPr>
        <w:t>conformity index, and HI: homogeneity index.</w:t>
      </w:r>
    </w:p>
    <w:p w14:paraId="1835F3E2" w14:textId="68D9F460" w:rsidR="00641E64" w:rsidRPr="00ED4935" w:rsidRDefault="00641E6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9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5"/>
        <w:gridCol w:w="480"/>
        <w:gridCol w:w="608"/>
        <w:gridCol w:w="1089"/>
        <w:gridCol w:w="739"/>
        <w:gridCol w:w="566"/>
        <w:gridCol w:w="255"/>
        <w:gridCol w:w="655"/>
        <w:gridCol w:w="896"/>
        <w:gridCol w:w="654"/>
        <w:gridCol w:w="255"/>
        <w:gridCol w:w="793"/>
        <w:gridCol w:w="896"/>
        <w:gridCol w:w="654"/>
        <w:gridCol w:w="255"/>
        <w:gridCol w:w="792"/>
        <w:gridCol w:w="6"/>
        <w:gridCol w:w="896"/>
        <w:gridCol w:w="654"/>
        <w:gridCol w:w="255"/>
        <w:gridCol w:w="792"/>
        <w:gridCol w:w="6"/>
      </w:tblGrid>
      <w:tr w:rsidR="00ED4935" w:rsidRPr="00ED4935" w14:paraId="082759D2" w14:textId="77777777" w:rsidTr="00276EF1">
        <w:trPr>
          <w:trHeight w:val="36"/>
        </w:trPr>
        <w:tc>
          <w:tcPr>
            <w:tcW w:w="1803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D53E1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7CCE2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onstraints</w:t>
            </w:r>
          </w:p>
        </w:tc>
        <w:tc>
          <w:tcPr>
            <w:tcW w:w="2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D46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A) 4-field box plan (n=13)</w:t>
            </w:r>
          </w:p>
        </w:tc>
        <w:tc>
          <w:tcPr>
            <w:tcW w:w="25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57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) IMXT plan (n=13)</w:t>
            </w:r>
          </w:p>
        </w:tc>
        <w:tc>
          <w:tcPr>
            <w:tcW w:w="2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5D7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) SFO-PBT plan (n=13)</w:t>
            </w:r>
          </w:p>
        </w:tc>
        <w:tc>
          <w:tcPr>
            <w:tcW w:w="26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88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) ro-IMPT plan (n=13)</w:t>
            </w:r>
          </w:p>
        </w:tc>
      </w:tr>
      <w:tr w:rsidR="00ED4935" w:rsidRPr="00ED4935" w14:paraId="3FBCDD89" w14:textId="77777777" w:rsidTr="00276EF1">
        <w:trPr>
          <w:trHeight w:val="36"/>
        </w:trPr>
        <w:tc>
          <w:tcPr>
            <w:tcW w:w="1803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D784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CDF7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69D1E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1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884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A3A04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209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F09EF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52D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0B089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edian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2A8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ange</w:t>
            </w:r>
          </w:p>
        </w:tc>
      </w:tr>
      <w:tr w:rsidR="00ED4935" w:rsidRPr="00ED4935" w14:paraId="21A13142" w14:textId="77777777" w:rsidTr="00276EF1">
        <w:trPr>
          <w:gridAfter w:val="1"/>
          <w:wAfter w:w="10" w:type="dxa"/>
          <w:trHeight w:val="37"/>
        </w:trPr>
        <w:tc>
          <w:tcPr>
            <w:tcW w:w="1803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B96D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6167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97A3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BB1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42A4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783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E289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666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061C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3CB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0D21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344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FCF6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296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90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2466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281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2DE2" w14:textId="77777777" w:rsidR="00276EF1" w:rsidRPr="00ED4935" w:rsidRDefault="00276EF1" w:rsidP="00276E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190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</w:tr>
      <w:tr w:rsidR="00ED4935" w:rsidRPr="00ED4935" w14:paraId="72E02E32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34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PT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AE3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64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GyE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A0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gt; Prescribed do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07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3D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2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B62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5B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D8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73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4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56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B95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38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BF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03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3D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.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A46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4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CB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0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23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556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8.1</w:t>
            </w:r>
          </w:p>
        </w:tc>
      </w:tr>
      <w:tr w:rsidR="00ED4935" w:rsidRPr="00ED4935" w14:paraId="1275F529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AB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T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CA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D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48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GyE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B0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gt; Prescribed dos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6B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BF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3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459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A8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8C8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B4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4C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6B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393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4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D70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2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E3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8E4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.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C8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A0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65A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10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.1</w:t>
            </w:r>
          </w:p>
        </w:tc>
      </w:tr>
      <w:tr w:rsidR="00ED4935" w:rsidRPr="00ED4935" w14:paraId="2B8F65AE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E84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97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C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BB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AC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68C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83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B2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F1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A4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5A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00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82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52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7A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34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BE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FC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84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A2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1F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</w:tr>
      <w:tr w:rsidR="00ED4935" w:rsidRPr="00ED4935" w14:paraId="4EB24728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803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DD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H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D9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C92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D7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E4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A0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01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F3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3A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C87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01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82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EE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C1C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AE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60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CB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59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43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</w:t>
            </w:r>
          </w:p>
        </w:tc>
      </w:tr>
      <w:tr w:rsidR="00ED4935" w:rsidRPr="00ED4935" w14:paraId="502930D8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B5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lad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77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DE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D9F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35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55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C0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5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CE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F0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D1B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2C8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345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29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E9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4FE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2B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88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37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1B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82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ED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6.4</w:t>
            </w:r>
          </w:p>
        </w:tc>
      </w:tr>
      <w:tr w:rsidR="00ED4935" w:rsidRPr="00ED4935" w14:paraId="4B93683D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49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Rect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B2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BF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9E6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60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8B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6E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9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13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E0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70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5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90C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6F8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ED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D3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1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308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1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8B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46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0.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56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8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7C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67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D6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8.8</w:t>
            </w:r>
          </w:p>
        </w:tc>
      </w:tr>
      <w:tr w:rsidR="00ED4935" w:rsidRPr="00ED4935" w14:paraId="51F06F60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D6D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B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829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45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72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87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26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B0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39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8A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15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129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8FC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539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E0D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20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58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64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43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43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7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5A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45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55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38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589.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FB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34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98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33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13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323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20.9</w:t>
            </w:r>
          </w:p>
        </w:tc>
      </w:tr>
      <w:tr w:rsidR="00ED4935" w:rsidRPr="00ED4935" w14:paraId="74C43C30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985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24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FF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97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38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6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3A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29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12E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E9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88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C94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14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3B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97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DA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E52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020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B2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89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01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93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8D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275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74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F1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44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BB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2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63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796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97.3</w:t>
            </w:r>
          </w:p>
        </w:tc>
      </w:tr>
      <w:tr w:rsidR="00ED4935" w:rsidRPr="00ED4935" w14:paraId="6EFAAAB2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E55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F83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1F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7F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A3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73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5F8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56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E1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7CE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772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EF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34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98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37.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59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64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17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C25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53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B8E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14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C1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D7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12.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18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83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07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17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0F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53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16.2</w:t>
            </w:r>
          </w:p>
        </w:tc>
      </w:tr>
      <w:tr w:rsidR="00ED4935" w:rsidRPr="00ED4935" w14:paraId="6FA4E4B7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5CF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B3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A34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57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2D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09C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15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0E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A73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70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BB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09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A45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24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59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58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616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94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18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80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44.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65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BB1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60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1B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35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56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85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D4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89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55.4</w:t>
            </w:r>
          </w:p>
        </w:tc>
      </w:tr>
      <w:tr w:rsidR="00ED4935" w:rsidRPr="00ED4935" w14:paraId="539ED1F9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2BD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63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3F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B3B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3F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4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D1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17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B1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24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51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3E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38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A3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16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7C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D3C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88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162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09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08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1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DB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ED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20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96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8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BFA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4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83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E7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91.4</w:t>
            </w:r>
          </w:p>
        </w:tc>
      </w:tr>
      <w:tr w:rsidR="00ED4935" w:rsidRPr="00ED4935" w14:paraId="0037C45E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1BA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48C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13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BD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32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5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EF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6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7A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B82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28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B7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93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85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48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75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01C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08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590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39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B4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6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66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64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20.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ECA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31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070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88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11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795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22.4</w:t>
            </w:r>
          </w:p>
        </w:tc>
      </w:tr>
      <w:tr w:rsidR="00ED4935" w:rsidRPr="00ED4935" w14:paraId="37E8EE9E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01D1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D8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7C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24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D0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41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10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58C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8B8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0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EA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53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3F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7.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26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DFE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97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EF9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7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C8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01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4B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D8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30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256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81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59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6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FE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0A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47.2</w:t>
            </w:r>
          </w:p>
        </w:tc>
      </w:tr>
      <w:tr w:rsidR="00ED4935" w:rsidRPr="00ED4935" w14:paraId="5F735679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F17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932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A0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5D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30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D7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A5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25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C6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1B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9D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3F8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BB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FBE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3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2B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6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92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F1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2.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270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32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1A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8D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5.5</w:t>
            </w:r>
          </w:p>
        </w:tc>
      </w:tr>
      <w:tr w:rsidR="00ED4935" w:rsidRPr="00ED4935" w14:paraId="6E071F21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53A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C2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3E5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28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08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6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19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77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627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E9C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992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DB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59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11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7.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71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F6E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53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B9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3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6B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50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B1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CC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22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5E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66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05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530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0A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70.9</w:t>
            </w:r>
          </w:p>
        </w:tc>
      </w:tr>
      <w:tr w:rsidR="00ED4935" w:rsidRPr="00ED4935" w14:paraId="60F994EB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21B1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78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6B44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mL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F0E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E7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9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34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3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72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585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39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B9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5E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0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B71C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7EF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53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D9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35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2E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61.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B0F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8B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24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FA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48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0E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1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371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07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7.8</w:t>
            </w:r>
          </w:p>
        </w:tc>
      </w:tr>
      <w:tr w:rsidR="00ED4935" w:rsidRPr="00ED4935" w14:paraId="08C7FF21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45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F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02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602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EB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15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A4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4D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3D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EEF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8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B8B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50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88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5A5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72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538E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523E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DE5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.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322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84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800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4AA8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.3</w:t>
            </w:r>
          </w:p>
        </w:tc>
      </w:tr>
      <w:tr w:rsidR="00ED4935" w:rsidRPr="00ED4935" w14:paraId="14BD0FD2" w14:textId="77777777" w:rsidTr="00276EF1">
        <w:trPr>
          <w:gridAfter w:val="1"/>
          <w:wAfter w:w="12" w:type="dxa"/>
          <w:trHeight w:val="36"/>
        </w:trPr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33E45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B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07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0C53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217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90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27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844D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6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659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08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AF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3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20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8.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8B5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28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B4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6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4A36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0.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DBC6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2D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8.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E9B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9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B6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3.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62D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A6F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8.7</w:t>
            </w:r>
          </w:p>
        </w:tc>
      </w:tr>
      <w:tr w:rsidR="00ED4935" w:rsidRPr="00ED4935" w14:paraId="5A210369" w14:textId="77777777" w:rsidTr="00276EF1">
        <w:trPr>
          <w:gridAfter w:val="1"/>
          <w:wAfter w:w="12" w:type="dxa"/>
          <w:trHeight w:val="37"/>
        </w:trPr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49B78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2812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V2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F1B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[%]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2AB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&lt;75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DB91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72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13C7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7.1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ABC9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0679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81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429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6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BDFA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8.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E3DA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1FB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9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F97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3.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D8C4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34.0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BA30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74E3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0.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242C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53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988F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42.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60FF" w14:textId="77777777" w:rsidR="00276EF1" w:rsidRPr="00ED4935" w:rsidRDefault="00276EF1" w:rsidP="00276E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CF35" w14:textId="77777777" w:rsidR="00276EF1" w:rsidRPr="00ED4935" w:rsidRDefault="00276EF1" w:rsidP="00276EF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D49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</w:rPr>
              <w:t>60.3</w:t>
            </w:r>
          </w:p>
        </w:tc>
      </w:tr>
    </w:tbl>
    <w:p w14:paraId="0C80E776" w14:textId="4D38F93B" w:rsidR="00641E64" w:rsidRPr="00ED4935" w:rsidRDefault="00641E64">
      <w:pPr>
        <w:rPr>
          <w:rFonts w:ascii="Times New Roman" w:hAnsi="Times New Roman" w:cs="Times New Roman"/>
          <w:color w:val="000000" w:themeColor="text1"/>
        </w:rPr>
      </w:pPr>
    </w:p>
    <w:p w14:paraId="51771205" w14:textId="77777777" w:rsidR="00641E64" w:rsidRPr="00ED4935" w:rsidRDefault="00641E64">
      <w:pPr>
        <w:rPr>
          <w:rFonts w:ascii="Times New Roman" w:hAnsi="Times New Roman" w:cs="Times New Roman"/>
          <w:color w:val="000000" w:themeColor="text1"/>
        </w:rPr>
      </w:pPr>
    </w:p>
    <w:sectPr w:rsidR="00641E64" w:rsidRPr="00ED4935" w:rsidSect="00641E6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D7ED1" w14:textId="77777777" w:rsidR="00324F26" w:rsidRDefault="00324F26" w:rsidP="00A6700D">
      <w:r>
        <w:separator/>
      </w:r>
    </w:p>
  </w:endnote>
  <w:endnote w:type="continuationSeparator" w:id="0">
    <w:p w14:paraId="65FE4287" w14:textId="77777777" w:rsidR="00324F26" w:rsidRDefault="00324F26" w:rsidP="00A67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12ADF" w14:textId="77777777" w:rsidR="00324F26" w:rsidRDefault="00324F26" w:rsidP="00A6700D">
      <w:r>
        <w:separator/>
      </w:r>
    </w:p>
  </w:footnote>
  <w:footnote w:type="continuationSeparator" w:id="0">
    <w:p w14:paraId="57E548DF" w14:textId="77777777" w:rsidR="00324F26" w:rsidRDefault="00324F26" w:rsidP="00A67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64"/>
    <w:rsid w:val="00132E36"/>
    <w:rsid w:val="0014067D"/>
    <w:rsid w:val="00205FB8"/>
    <w:rsid w:val="00276EF1"/>
    <w:rsid w:val="00324F26"/>
    <w:rsid w:val="0034289C"/>
    <w:rsid w:val="003A14FB"/>
    <w:rsid w:val="00442EA7"/>
    <w:rsid w:val="00641E64"/>
    <w:rsid w:val="006C4E04"/>
    <w:rsid w:val="00751C23"/>
    <w:rsid w:val="007F51AF"/>
    <w:rsid w:val="0090276F"/>
    <w:rsid w:val="00A6700D"/>
    <w:rsid w:val="00AD1461"/>
    <w:rsid w:val="00C97D7B"/>
    <w:rsid w:val="00CE63A7"/>
    <w:rsid w:val="00D33E55"/>
    <w:rsid w:val="00ED4935"/>
    <w:rsid w:val="00F31EF4"/>
    <w:rsid w:val="00FF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6CAF74"/>
  <w15:chartTrackingRefBased/>
  <w15:docId w15:val="{38076424-A11B-4995-9B63-AD03DE5B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0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700D"/>
  </w:style>
  <w:style w:type="paragraph" w:styleId="a5">
    <w:name w:val="footer"/>
    <w:basedOn w:val="a"/>
    <w:link w:val="a6"/>
    <w:uiPriority w:val="99"/>
    <w:unhideWhenUsed/>
    <w:rsid w:val="00A670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7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1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高明</dc:creator>
  <cp:keywords/>
  <dc:description/>
  <cp:lastModifiedBy>吉村　高明</cp:lastModifiedBy>
  <cp:revision>4</cp:revision>
  <dcterms:created xsi:type="dcterms:W3CDTF">2023-05-12T01:28:00Z</dcterms:created>
  <dcterms:modified xsi:type="dcterms:W3CDTF">2023-06-13T01:42:00Z</dcterms:modified>
</cp:coreProperties>
</file>